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2252"/>
        <w:gridCol w:w="4108"/>
      </w:tblGrid>
      <w:tr w:rsidR="001763DE" w:rsidRPr="001763DE" w:rsidTr="008171D5"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1763DE" w:rsidRPr="001763DE" w:rsidRDefault="001763DE" w:rsidP="001E5A2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OLE_LINK4"/>
            <w:bookmarkStart w:id="1" w:name="OLE_LINK3"/>
            <w:r w:rsidRPr="001763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1E5A2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  <w:bookmarkStart w:id="2" w:name="_GoBack"/>
            <w:bookmarkEnd w:id="2"/>
            <w:r w:rsidRPr="001763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pecific categories of texture parameters</w:t>
            </w:r>
          </w:p>
        </w:tc>
      </w:tr>
      <w:tr w:rsidR="001763DE" w:rsidRPr="001763DE" w:rsidTr="008171D5"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Feature Name (Symbol/abbreviation)</w:t>
            </w:r>
          </w:p>
        </w:tc>
        <w:tc>
          <w:tcPr>
            <w:tcW w:w="24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Description</w:t>
            </w:r>
          </w:p>
        </w:tc>
      </w:tr>
      <w:tr w:rsidR="001763DE" w:rsidRPr="001763DE" w:rsidTr="008171D5">
        <w:tc>
          <w:tcPr>
            <w:tcW w:w="1266" w:type="pct"/>
            <w:vMerge w:val="restart"/>
            <w:tcBorders>
              <w:top w:val="single" w:sz="4" w:space="0" w:color="auto"/>
            </w:tcBorders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Histogram</w:t>
            </w:r>
          </w:p>
        </w:tc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2" w:type="pct"/>
            <w:tcBorders>
              <w:top w:val="single" w:sz="4" w:space="0" w:color="auto"/>
            </w:tcBorders>
            <w:vAlign w:val="center"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Skewness (-</w:t>
            </w:r>
            <w:r w:rsidRPr="001763D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asymmetry of the gray-level distribution in the histogram. 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Kurtosis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whether the gray-level distribution is peaked or flat relative to a normal distribution. 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Entropy (Entropy H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randomness of the distribution.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Energy (Energy H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uniformity of the distribution.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invalue</w:t>
            </w:r>
            <w:proofErr w:type="spellEnd"/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minimum in the Volume of Interest.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nvalue</w:t>
            </w:r>
            <w:proofErr w:type="spellEnd"/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average in the Volume of Interest.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Stdvalue</w:t>
            </w:r>
            <w:proofErr w:type="spellEnd"/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standard deviation in the Volume of Interest.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axvalue</w:t>
            </w:r>
            <w:proofErr w:type="spellEnd"/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maximum in the Volume of Interest.</w:t>
            </w:r>
          </w:p>
        </w:tc>
      </w:tr>
      <w:tr w:rsidR="001763DE" w:rsidRPr="001763DE" w:rsidTr="008171D5">
        <w:tc>
          <w:tcPr>
            <w:tcW w:w="1266" w:type="pct"/>
            <w:vMerge w:val="restart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GLCM (Gray-level co-occurrence matrix)</w:t>
            </w:r>
          </w:p>
        </w:tc>
        <w:tc>
          <w:tcPr>
            <w:tcW w:w="1322" w:type="pct"/>
            <w:vAlign w:val="center"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2" w:type="pct"/>
            <w:vAlign w:val="center"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Homogeneity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homogeneity of gray-level voxel pairs.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Energy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Also called Uniformity or Second Angular Moment, measures the uniformity of gray- level voxel pairs.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Contrast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Also called Variance or Inertia, measures the local variations in the GLCM.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Correlation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linear dependency of gray-levels in GLCM.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Entropy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randomness of gray-level voxel pairs.</w:t>
            </w:r>
          </w:p>
        </w:tc>
      </w:tr>
      <w:tr w:rsidR="001763DE" w:rsidRPr="001763DE" w:rsidTr="008171D5">
        <w:tc>
          <w:tcPr>
            <w:tcW w:w="0" w:type="auto"/>
            <w:vMerge/>
            <w:vAlign w:val="center"/>
            <w:hideMark/>
          </w:tcPr>
          <w:p w:rsidR="001763DE" w:rsidRPr="001763DE" w:rsidRDefault="001763DE" w:rsidP="008171D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Dissimilarity (-)</w:t>
            </w:r>
          </w:p>
        </w:tc>
        <w:tc>
          <w:tcPr>
            <w:tcW w:w="2412" w:type="pct"/>
            <w:vAlign w:val="center"/>
            <w:hideMark/>
          </w:tcPr>
          <w:p w:rsidR="001763DE" w:rsidRPr="001763DE" w:rsidRDefault="001763DE" w:rsidP="008171D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763DE">
              <w:rPr>
                <w:rFonts w:ascii="Times New Roman" w:hAnsi="Times New Roman"/>
                <w:color w:val="000000"/>
                <w:sz w:val="18"/>
                <w:szCs w:val="18"/>
              </w:rPr>
              <w:t>Measures the variation of gray-level voxel pairs.</w:t>
            </w:r>
          </w:p>
        </w:tc>
      </w:tr>
      <w:bookmarkEnd w:id="0"/>
      <w:bookmarkEnd w:id="1"/>
    </w:tbl>
    <w:p w:rsidR="007917BA" w:rsidRPr="006A67BA" w:rsidRDefault="007917BA" w:rsidP="007917B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color w:val="000000"/>
        </w:rPr>
      </w:pPr>
    </w:p>
    <w:p w:rsidR="007917BA" w:rsidRPr="006A67BA" w:rsidRDefault="007917BA" w:rsidP="007917BA">
      <w:pPr>
        <w:rPr>
          <w:rFonts w:ascii="Times New Roman" w:hAnsi="Times New Roman"/>
        </w:rPr>
      </w:pPr>
    </w:p>
    <w:p w:rsidR="00327423" w:rsidRPr="007917BA" w:rsidRDefault="001E5A26"/>
    <w:sectPr w:rsidR="00327423" w:rsidRPr="007917BA" w:rsidSect="00E272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7BA"/>
    <w:rsid w:val="000479F5"/>
    <w:rsid w:val="000C1578"/>
    <w:rsid w:val="0014399A"/>
    <w:rsid w:val="001763DE"/>
    <w:rsid w:val="001B1444"/>
    <w:rsid w:val="001B70CF"/>
    <w:rsid w:val="001E5A26"/>
    <w:rsid w:val="002E60AC"/>
    <w:rsid w:val="00300332"/>
    <w:rsid w:val="00301583"/>
    <w:rsid w:val="003140BD"/>
    <w:rsid w:val="00333197"/>
    <w:rsid w:val="00395524"/>
    <w:rsid w:val="0055064D"/>
    <w:rsid w:val="005F58B7"/>
    <w:rsid w:val="00711D8D"/>
    <w:rsid w:val="00746D8D"/>
    <w:rsid w:val="00760F05"/>
    <w:rsid w:val="007917BA"/>
    <w:rsid w:val="007D4799"/>
    <w:rsid w:val="007F3413"/>
    <w:rsid w:val="00807F1B"/>
    <w:rsid w:val="008126D9"/>
    <w:rsid w:val="008C50F4"/>
    <w:rsid w:val="00934B2E"/>
    <w:rsid w:val="009430FE"/>
    <w:rsid w:val="009A0426"/>
    <w:rsid w:val="00A8649B"/>
    <w:rsid w:val="00B92326"/>
    <w:rsid w:val="00BD36D9"/>
    <w:rsid w:val="00C030A8"/>
    <w:rsid w:val="00C85A0D"/>
    <w:rsid w:val="00C872D3"/>
    <w:rsid w:val="00CD4E48"/>
    <w:rsid w:val="00D22A24"/>
    <w:rsid w:val="00D72061"/>
    <w:rsid w:val="00E2722C"/>
    <w:rsid w:val="00E6686F"/>
    <w:rsid w:val="00EB5D42"/>
    <w:rsid w:val="00EB7653"/>
    <w:rsid w:val="00F13758"/>
    <w:rsid w:val="00F42530"/>
    <w:rsid w:val="00F9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7BA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7BA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aiyue</dc:creator>
  <cp:keywords/>
  <dc:description/>
  <cp:lastModifiedBy>MSARDAN</cp:lastModifiedBy>
  <cp:revision>4</cp:revision>
  <dcterms:created xsi:type="dcterms:W3CDTF">2019-09-10T08:11:00Z</dcterms:created>
  <dcterms:modified xsi:type="dcterms:W3CDTF">2019-12-31T03:21:00Z</dcterms:modified>
</cp:coreProperties>
</file>